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6E7CC" w14:textId="77777777" w:rsidR="005A3CCB" w:rsidRPr="003B3C6A" w:rsidRDefault="005A3CCB" w:rsidP="005A3CC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</w:t>
      </w:r>
      <w:r w:rsidRPr="003B3C6A">
        <w:rPr>
          <w:rFonts w:ascii="Arial" w:hAnsi="Arial" w:cs="Arial"/>
          <w:b/>
          <w:bCs/>
        </w:rPr>
        <w:t xml:space="preserve">erebellar </w:t>
      </w:r>
      <w:r>
        <w:rPr>
          <w:rFonts w:ascii="Arial" w:hAnsi="Arial" w:cs="Arial"/>
          <w:b/>
          <w:bCs/>
        </w:rPr>
        <w:t>tissue properties</w:t>
      </w:r>
      <w:r w:rsidRPr="003B3C6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lterations </w:t>
      </w:r>
      <w:r w:rsidRPr="003B3C6A">
        <w:rPr>
          <w:rFonts w:ascii="Arial" w:hAnsi="Arial" w:cs="Arial"/>
          <w:b/>
          <w:bCs/>
        </w:rPr>
        <w:t>in fibromyalgia: a T1w/T2w ratio study</w:t>
      </w:r>
    </w:p>
    <w:p w14:paraId="18F78435" w14:textId="77777777" w:rsidR="005A3CCB" w:rsidRDefault="005A3CCB" w:rsidP="005A3CCB">
      <w:pPr>
        <w:spacing w:line="480" w:lineRule="auto"/>
        <w:rPr>
          <w:rFonts w:ascii="Arial" w:hAnsi="Arial" w:cs="Arial"/>
        </w:rPr>
      </w:pPr>
    </w:p>
    <w:p w14:paraId="0A6E451A" w14:textId="127C4445" w:rsidR="005A3CCB" w:rsidRPr="005A3CCB" w:rsidRDefault="005A3CCB" w:rsidP="005A3CCB">
      <w:pPr>
        <w:spacing w:line="480" w:lineRule="auto"/>
        <w:jc w:val="center"/>
        <w:rPr>
          <w:rFonts w:ascii="Arial" w:hAnsi="Arial" w:cs="Arial"/>
          <w:b/>
          <w:bCs/>
        </w:rPr>
      </w:pPr>
      <w:r w:rsidRPr="005A3CCB">
        <w:rPr>
          <w:rFonts w:ascii="Arial" w:hAnsi="Arial" w:cs="Arial"/>
          <w:b/>
          <w:bCs/>
        </w:rPr>
        <w:t>- Supplementary Material -</w:t>
      </w:r>
    </w:p>
    <w:p w14:paraId="083C838D" w14:textId="4B692B67" w:rsidR="005A3CCB" w:rsidRDefault="005A3CCB" w:rsidP="005A3CCB">
      <w:pPr>
        <w:spacing w:line="480" w:lineRule="auto"/>
        <w:rPr>
          <w:rFonts w:ascii="Arial" w:hAnsi="Arial" w:cs="Arial"/>
        </w:rPr>
      </w:pPr>
    </w:p>
    <w:p w14:paraId="6A97ABE9" w14:textId="328C4CC0" w:rsidR="005A3CCB" w:rsidRPr="003B3C6A" w:rsidRDefault="00C35A6C" w:rsidP="005A3CC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Y</w:t>
      </w:r>
      <w:r w:rsidR="005A3CCB" w:rsidRPr="003B3C6A">
        <w:rPr>
          <w:rFonts w:ascii="Arial" w:hAnsi="Arial" w:cs="Arial"/>
        </w:rPr>
        <w:t>ann Quidé</w:t>
      </w:r>
      <w:r w:rsidR="005A3CCB" w:rsidRPr="003B3C6A">
        <w:rPr>
          <w:rFonts w:ascii="Arial" w:hAnsi="Arial" w:cs="Arial"/>
          <w:vertAlign w:val="superscript"/>
        </w:rPr>
        <w:t>1,</w:t>
      </w:r>
      <w:proofErr w:type="gramStart"/>
      <w:r w:rsidR="005A3CCB" w:rsidRPr="003B3C6A">
        <w:rPr>
          <w:rFonts w:ascii="Arial" w:hAnsi="Arial" w:cs="Arial"/>
          <w:vertAlign w:val="superscript"/>
        </w:rPr>
        <w:t>2,*</w:t>
      </w:r>
      <w:proofErr w:type="gramEnd"/>
      <w:r w:rsidR="005A3CCB">
        <w:rPr>
          <w:rFonts w:ascii="Arial" w:hAnsi="Arial" w:cs="Arial"/>
        </w:rPr>
        <w:t xml:space="preserve">, </w:t>
      </w:r>
      <w:r w:rsidR="005A3CCB" w:rsidRPr="003B3C6A">
        <w:rPr>
          <w:rFonts w:ascii="Arial" w:hAnsi="Arial" w:cs="Arial"/>
        </w:rPr>
        <w:t>Sylvia M. Gustin</w:t>
      </w:r>
      <w:r w:rsidR="005A3CCB" w:rsidRPr="003B3C6A">
        <w:rPr>
          <w:rFonts w:ascii="Arial" w:hAnsi="Arial" w:cs="Arial"/>
          <w:vertAlign w:val="superscript"/>
        </w:rPr>
        <w:t>1,2</w:t>
      </w:r>
    </w:p>
    <w:p w14:paraId="57AAEE7F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</w:p>
    <w:p w14:paraId="538C6AB5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  <w:r w:rsidRPr="003B3C6A">
        <w:rPr>
          <w:rFonts w:ascii="Arial" w:hAnsi="Arial" w:cs="Arial"/>
          <w:vertAlign w:val="superscript"/>
        </w:rPr>
        <w:t>1</w:t>
      </w:r>
      <w:r w:rsidRPr="003B3C6A">
        <w:rPr>
          <w:rFonts w:ascii="Arial" w:hAnsi="Arial" w:cs="Arial"/>
        </w:rPr>
        <w:t xml:space="preserve"> </w:t>
      </w:r>
      <w:proofErr w:type="spellStart"/>
      <w:r w:rsidRPr="003B3C6A">
        <w:rPr>
          <w:rFonts w:ascii="Arial" w:hAnsi="Arial" w:cs="Arial"/>
        </w:rPr>
        <w:t>NeuroRecovery</w:t>
      </w:r>
      <w:proofErr w:type="spellEnd"/>
      <w:r w:rsidRPr="003B3C6A">
        <w:rPr>
          <w:rFonts w:ascii="Arial" w:hAnsi="Arial" w:cs="Arial"/>
        </w:rPr>
        <w:t xml:space="preserve"> Research Hub, School of Psychology, The University of New South Wales (UNSW) Sydney, Sydney, NSW, Australia</w:t>
      </w:r>
    </w:p>
    <w:p w14:paraId="4CE68329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  <w:r w:rsidRPr="003B3C6A">
        <w:rPr>
          <w:rFonts w:ascii="Arial" w:hAnsi="Arial" w:cs="Arial"/>
          <w:vertAlign w:val="superscript"/>
        </w:rPr>
        <w:t>2</w:t>
      </w:r>
      <w:r w:rsidRPr="003B3C6A">
        <w:rPr>
          <w:rFonts w:ascii="Arial" w:hAnsi="Arial" w:cs="Arial"/>
        </w:rPr>
        <w:t xml:space="preserve"> Centre for Pain IMPACT, Neuroscience Research Australia, Randwick, NSW, Australia</w:t>
      </w:r>
    </w:p>
    <w:p w14:paraId="42429AD4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</w:p>
    <w:p w14:paraId="103A962E" w14:textId="77777777" w:rsidR="005A3CCB" w:rsidRPr="003B3C6A" w:rsidRDefault="005A3CCB" w:rsidP="005A3CCB">
      <w:pPr>
        <w:spacing w:line="480" w:lineRule="auto"/>
        <w:rPr>
          <w:rFonts w:ascii="Arial" w:hAnsi="Arial" w:cs="Arial"/>
          <w:b/>
          <w:bCs/>
        </w:rPr>
      </w:pPr>
      <w:r w:rsidRPr="003B3C6A">
        <w:rPr>
          <w:rFonts w:ascii="Arial" w:hAnsi="Arial" w:cs="Arial"/>
          <w:b/>
          <w:bCs/>
        </w:rPr>
        <w:t>*Corresponding author:</w:t>
      </w:r>
    </w:p>
    <w:p w14:paraId="32A00A0D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  <w:r w:rsidRPr="003B3C6A">
        <w:rPr>
          <w:rFonts w:ascii="Arial" w:hAnsi="Arial" w:cs="Arial"/>
        </w:rPr>
        <w:t xml:space="preserve">Dr Yann </w:t>
      </w:r>
      <w:proofErr w:type="spellStart"/>
      <w:r w:rsidRPr="003B3C6A">
        <w:rPr>
          <w:rFonts w:ascii="Arial" w:hAnsi="Arial" w:cs="Arial"/>
        </w:rPr>
        <w:t>Quidé</w:t>
      </w:r>
      <w:proofErr w:type="spellEnd"/>
      <w:r w:rsidRPr="003B3C6A">
        <w:rPr>
          <w:rFonts w:ascii="Arial" w:hAnsi="Arial" w:cs="Arial"/>
        </w:rPr>
        <w:t xml:space="preserve">, </w:t>
      </w:r>
      <w:proofErr w:type="spellStart"/>
      <w:r w:rsidRPr="003B3C6A">
        <w:rPr>
          <w:rFonts w:ascii="Arial" w:hAnsi="Arial" w:cs="Arial"/>
        </w:rPr>
        <w:t>NeuroRecovery</w:t>
      </w:r>
      <w:proofErr w:type="spellEnd"/>
      <w:r w:rsidRPr="003B3C6A">
        <w:rPr>
          <w:rFonts w:ascii="Arial" w:hAnsi="Arial" w:cs="Arial"/>
        </w:rPr>
        <w:t xml:space="preserve"> Research Hub, School of Psychology, Biological Sciences (</w:t>
      </w:r>
      <w:proofErr w:type="spellStart"/>
      <w:r w:rsidRPr="003B3C6A">
        <w:rPr>
          <w:rFonts w:ascii="Arial" w:hAnsi="Arial" w:cs="Arial"/>
        </w:rPr>
        <w:t>Biolink</w:t>
      </w:r>
      <w:proofErr w:type="spellEnd"/>
      <w:r w:rsidRPr="003B3C6A">
        <w:rPr>
          <w:rFonts w:ascii="Arial" w:hAnsi="Arial" w:cs="Arial"/>
        </w:rPr>
        <w:t>) building, Level 1, UNSW Sydney, NSW, 2052, Australia.</w:t>
      </w:r>
    </w:p>
    <w:p w14:paraId="40AE560F" w14:textId="77777777" w:rsidR="005A3CCB" w:rsidRPr="003B3C6A" w:rsidRDefault="005A3CCB" w:rsidP="005A3CCB">
      <w:pPr>
        <w:spacing w:line="480" w:lineRule="auto"/>
        <w:rPr>
          <w:rFonts w:ascii="Arial" w:hAnsi="Arial" w:cs="Arial"/>
        </w:rPr>
      </w:pPr>
      <w:r w:rsidRPr="003B3C6A">
        <w:rPr>
          <w:rFonts w:ascii="Arial" w:hAnsi="Arial" w:cs="Arial"/>
        </w:rPr>
        <w:t>Tel: +61 2 9065 1883</w:t>
      </w:r>
    </w:p>
    <w:p w14:paraId="7B286645" w14:textId="387CD9AE" w:rsidR="005A3CCB" w:rsidRDefault="005A3CCB" w:rsidP="005A3CCB">
      <w:pPr>
        <w:spacing w:line="480" w:lineRule="auto"/>
        <w:rPr>
          <w:rFonts w:ascii="Arial" w:hAnsi="Arial" w:cs="Arial"/>
        </w:rPr>
      </w:pPr>
      <w:r w:rsidRPr="003B3C6A">
        <w:rPr>
          <w:rFonts w:ascii="Arial" w:hAnsi="Arial" w:cs="Arial"/>
        </w:rPr>
        <w:t xml:space="preserve">Email: </w:t>
      </w:r>
      <w:hyperlink r:id="rId5" w:history="1">
        <w:r w:rsidR="009C71B6" w:rsidRPr="00393F7A">
          <w:rPr>
            <w:rStyle w:val="Hyperlink"/>
            <w:rFonts w:ascii="Arial" w:hAnsi="Arial" w:cs="Arial"/>
          </w:rPr>
          <w:t>y.quide@unsw.edu.au</w:t>
        </w:r>
      </w:hyperlink>
      <w:r w:rsidRPr="003B3C6A">
        <w:rPr>
          <w:rFonts w:ascii="Arial" w:hAnsi="Arial" w:cs="Arial"/>
        </w:rPr>
        <w:t>;</w:t>
      </w:r>
      <w:r w:rsidR="009C71B6">
        <w:rPr>
          <w:rFonts w:ascii="Arial" w:hAnsi="Arial" w:cs="Arial"/>
        </w:rPr>
        <w:t xml:space="preserve"> </w:t>
      </w:r>
      <w:hyperlink r:id="rId6" w:history="1">
        <w:r w:rsidRPr="003643A1">
          <w:rPr>
            <w:rStyle w:val="Hyperlink"/>
            <w:rFonts w:ascii="Arial" w:hAnsi="Arial" w:cs="Arial"/>
          </w:rPr>
          <w:t>yannquide@gmail.com</w:t>
        </w:r>
      </w:hyperlink>
    </w:p>
    <w:p w14:paraId="57E869B0" w14:textId="77777777" w:rsidR="005A3CCB" w:rsidRDefault="005A3CCB" w:rsidP="005A3CCB">
      <w:pPr>
        <w:spacing w:line="480" w:lineRule="auto"/>
        <w:rPr>
          <w:rFonts w:ascii="Arial" w:hAnsi="Arial" w:cs="Arial"/>
        </w:rPr>
      </w:pPr>
    </w:p>
    <w:p w14:paraId="488540E5" w14:textId="77777777" w:rsidR="005A3CCB" w:rsidRDefault="005A3CCB">
      <w:pPr>
        <w:sectPr w:rsidR="005A3C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8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564"/>
        <w:gridCol w:w="1134"/>
        <w:gridCol w:w="1559"/>
        <w:gridCol w:w="851"/>
        <w:gridCol w:w="992"/>
        <w:gridCol w:w="1134"/>
        <w:gridCol w:w="1701"/>
        <w:gridCol w:w="1701"/>
      </w:tblGrid>
      <w:tr w:rsidR="005A3CCB" w14:paraId="35951447" w14:textId="77777777" w:rsidTr="005646B2">
        <w:tc>
          <w:tcPr>
            <w:tcW w:w="1488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7F8EC6" w14:textId="392BE9C7" w:rsidR="005A3CCB" w:rsidRPr="00514FDF" w:rsidRDefault="005A3CCB" w:rsidP="005646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>. Results of the analyses using the T1w/T2w ratio values to mediate the group difference i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verity of anxiety symptoms. </w:t>
            </w:r>
          </w:p>
        </w:tc>
      </w:tr>
      <w:tr w:rsidR="005A3CCB" w14:paraId="39682788" w14:textId="77777777" w:rsidTr="005646B2">
        <w:tc>
          <w:tcPr>
            <w:tcW w:w="1418" w:type="dxa"/>
          </w:tcPr>
          <w:p w14:paraId="3337B32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418" w:type="dxa"/>
          </w:tcPr>
          <w:p w14:paraId="7AE16E7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DV</w:t>
            </w:r>
          </w:p>
        </w:tc>
        <w:tc>
          <w:tcPr>
            <w:tcW w:w="1417" w:type="dxa"/>
          </w:tcPr>
          <w:p w14:paraId="35585A2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Mediator</w:t>
            </w:r>
          </w:p>
        </w:tc>
        <w:tc>
          <w:tcPr>
            <w:tcW w:w="1564" w:type="dxa"/>
          </w:tcPr>
          <w:p w14:paraId="19881CA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ath</w:t>
            </w:r>
          </w:p>
        </w:tc>
        <w:tc>
          <w:tcPr>
            <w:tcW w:w="1134" w:type="dxa"/>
          </w:tcPr>
          <w:p w14:paraId="15BF33B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559" w:type="dxa"/>
          </w:tcPr>
          <w:p w14:paraId="6330BF0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tandardized estimate</w:t>
            </w:r>
          </w:p>
        </w:tc>
        <w:tc>
          <w:tcPr>
            <w:tcW w:w="851" w:type="dxa"/>
          </w:tcPr>
          <w:p w14:paraId="601DB34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6E72AF8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134" w:type="dxa"/>
          </w:tcPr>
          <w:p w14:paraId="40C4FC5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</w:tcPr>
          <w:p w14:paraId="6010E90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LLCI</w:t>
            </w:r>
          </w:p>
        </w:tc>
        <w:tc>
          <w:tcPr>
            <w:tcW w:w="1701" w:type="dxa"/>
          </w:tcPr>
          <w:p w14:paraId="03C8621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ULCI</w:t>
            </w:r>
          </w:p>
        </w:tc>
      </w:tr>
      <w:tr w:rsidR="005A3CCB" w14:paraId="6C186F44" w14:textId="77777777" w:rsidTr="005646B2"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6BC16D10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81E4C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032FB76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E5D53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31F98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3F43D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1AF3C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0764F4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B88C95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F5DC7C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138955E6" w14:textId="77777777" w:rsidTr="005646B2">
        <w:tc>
          <w:tcPr>
            <w:tcW w:w="1418" w:type="dxa"/>
          </w:tcPr>
          <w:p w14:paraId="007164F7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93B025E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07D6913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D8CB6E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2A511FD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559" w:type="dxa"/>
            <w:vAlign w:val="bottom"/>
          </w:tcPr>
          <w:p w14:paraId="054000A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851" w:type="dxa"/>
            <w:vAlign w:val="bottom"/>
          </w:tcPr>
          <w:p w14:paraId="0366F12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2" w:type="dxa"/>
            <w:vAlign w:val="bottom"/>
          </w:tcPr>
          <w:p w14:paraId="1F3EF64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42</w:t>
            </w:r>
          </w:p>
        </w:tc>
        <w:tc>
          <w:tcPr>
            <w:tcW w:w="1134" w:type="dxa"/>
            <w:vAlign w:val="bottom"/>
          </w:tcPr>
          <w:p w14:paraId="4D7B051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037E400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79</w:t>
            </w:r>
          </w:p>
        </w:tc>
        <w:tc>
          <w:tcPr>
            <w:tcW w:w="1701" w:type="dxa"/>
            <w:vAlign w:val="bottom"/>
          </w:tcPr>
          <w:p w14:paraId="1D6A569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29</w:t>
            </w:r>
          </w:p>
        </w:tc>
      </w:tr>
      <w:tr w:rsidR="005A3CCB" w14:paraId="643A0B9E" w14:textId="77777777" w:rsidTr="005646B2">
        <w:tc>
          <w:tcPr>
            <w:tcW w:w="1418" w:type="dxa"/>
          </w:tcPr>
          <w:p w14:paraId="16B1070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8" w:type="dxa"/>
          </w:tcPr>
          <w:p w14:paraId="2066C93F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2243307C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6A7BA2D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6B9DFB81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-8.520</w:t>
            </w:r>
          </w:p>
        </w:tc>
        <w:tc>
          <w:tcPr>
            <w:tcW w:w="1559" w:type="dxa"/>
            <w:vAlign w:val="bottom"/>
          </w:tcPr>
          <w:p w14:paraId="26C675AE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sz w:val="22"/>
                <w:szCs w:val="22"/>
              </w:rPr>
              <w:t>-0.145</w:t>
            </w:r>
          </w:p>
        </w:tc>
        <w:tc>
          <w:tcPr>
            <w:tcW w:w="851" w:type="dxa"/>
            <w:vAlign w:val="bottom"/>
          </w:tcPr>
          <w:p w14:paraId="269D6AC1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3.591</w:t>
            </w:r>
          </w:p>
        </w:tc>
        <w:tc>
          <w:tcPr>
            <w:tcW w:w="992" w:type="dxa"/>
            <w:vAlign w:val="bottom"/>
          </w:tcPr>
          <w:p w14:paraId="00154017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-2.372</w:t>
            </w:r>
          </w:p>
        </w:tc>
        <w:tc>
          <w:tcPr>
            <w:tcW w:w="1134" w:type="dxa"/>
            <w:vAlign w:val="bottom"/>
          </w:tcPr>
          <w:p w14:paraId="4A485AE4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  <w:r w:rsidRPr="009F0CB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01" w:type="dxa"/>
            <w:vAlign w:val="bottom"/>
          </w:tcPr>
          <w:p w14:paraId="54D3C0EF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-16.090</w:t>
            </w:r>
          </w:p>
        </w:tc>
        <w:tc>
          <w:tcPr>
            <w:tcW w:w="1701" w:type="dxa"/>
            <w:vAlign w:val="bottom"/>
          </w:tcPr>
          <w:p w14:paraId="5A9D6BB6" w14:textId="77777777" w:rsidR="005A3CCB" w:rsidRPr="004D35BA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5BA">
              <w:rPr>
                <w:rFonts w:ascii="Arial" w:hAnsi="Arial" w:cs="Arial"/>
                <w:color w:val="000000"/>
                <w:sz w:val="22"/>
                <w:szCs w:val="22"/>
              </w:rPr>
              <w:t>-1.852</w:t>
            </w:r>
          </w:p>
        </w:tc>
      </w:tr>
      <w:tr w:rsidR="005A3CCB" w14:paraId="101357F4" w14:textId="77777777" w:rsidTr="005646B2">
        <w:tc>
          <w:tcPr>
            <w:tcW w:w="1418" w:type="dxa"/>
          </w:tcPr>
          <w:p w14:paraId="21DC98D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6DF83C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67CE90A7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7A90351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0951150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.342</w:t>
            </w:r>
          </w:p>
        </w:tc>
        <w:tc>
          <w:tcPr>
            <w:tcW w:w="1559" w:type="dxa"/>
            <w:vAlign w:val="bottom"/>
          </w:tcPr>
          <w:p w14:paraId="069FD85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86</w:t>
            </w:r>
          </w:p>
        </w:tc>
        <w:tc>
          <w:tcPr>
            <w:tcW w:w="851" w:type="dxa"/>
            <w:vAlign w:val="bottom"/>
          </w:tcPr>
          <w:p w14:paraId="3D3BBA6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992" w:type="dxa"/>
            <w:vAlign w:val="bottom"/>
          </w:tcPr>
          <w:p w14:paraId="3769F23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508</w:t>
            </w:r>
          </w:p>
        </w:tc>
        <w:tc>
          <w:tcPr>
            <w:tcW w:w="1134" w:type="dxa"/>
            <w:vAlign w:val="bottom"/>
          </w:tcPr>
          <w:p w14:paraId="767E96D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16E05B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794</w:t>
            </w:r>
          </w:p>
        </w:tc>
        <w:tc>
          <w:tcPr>
            <w:tcW w:w="1701" w:type="dxa"/>
            <w:vAlign w:val="bottom"/>
          </w:tcPr>
          <w:p w14:paraId="24DEBD5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668</w:t>
            </w:r>
          </w:p>
        </w:tc>
      </w:tr>
      <w:tr w:rsidR="005A3CCB" w14:paraId="10602FAE" w14:textId="77777777" w:rsidTr="005646B2">
        <w:tc>
          <w:tcPr>
            <w:tcW w:w="1418" w:type="dxa"/>
          </w:tcPr>
          <w:p w14:paraId="5121E3D6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C2E6B6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3BDBF08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564" w:type="dxa"/>
          </w:tcPr>
          <w:p w14:paraId="7FA7C3F5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6215886F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589</w:t>
            </w:r>
          </w:p>
        </w:tc>
        <w:tc>
          <w:tcPr>
            <w:tcW w:w="1559" w:type="dxa"/>
            <w:vAlign w:val="bottom"/>
          </w:tcPr>
          <w:p w14:paraId="6F2002E2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sz w:val="22"/>
                <w:szCs w:val="22"/>
              </w:rPr>
              <w:t>0.805</w:t>
            </w:r>
          </w:p>
        </w:tc>
        <w:tc>
          <w:tcPr>
            <w:tcW w:w="851" w:type="dxa"/>
            <w:vAlign w:val="bottom"/>
          </w:tcPr>
          <w:p w14:paraId="3A1B7BE8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495</w:t>
            </w:r>
          </w:p>
        </w:tc>
        <w:tc>
          <w:tcPr>
            <w:tcW w:w="992" w:type="dxa"/>
            <w:vAlign w:val="bottom"/>
          </w:tcPr>
          <w:p w14:paraId="4B6D4B06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764</w:t>
            </w:r>
          </w:p>
        </w:tc>
        <w:tc>
          <w:tcPr>
            <w:tcW w:w="1134" w:type="dxa"/>
            <w:vAlign w:val="bottom"/>
          </w:tcPr>
          <w:p w14:paraId="3AE3F38E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6036846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501</w:t>
            </w:r>
          </w:p>
        </w:tc>
        <w:tc>
          <w:tcPr>
            <w:tcW w:w="1701" w:type="dxa"/>
            <w:vAlign w:val="bottom"/>
          </w:tcPr>
          <w:p w14:paraId="5BC42F87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.341</w:t>
            </w:r>
          </w:p>
        </w:tc>
      </w:tr>
      <w:tr w:rsidR="005A3CCB" w14:paraId="13C06A8A" w14:textId="77777777" w:rsidTr="005646B2">
        <w:tc>
          <w:tcPr>
            <w:tcW w:w="1418" w:type="dxa"/>
          </w:tcPr>
          <w:p w14:paraId="5511CD5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6FEBBF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157D281B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564" w:type="dxa"/>
          </w:tcPr>
          <w:p w14:paraId="7D784A94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sz w:val="22"/>
                <w:szCs w:val="22"/>
              </w:rPr>
              <w:t>a*b (indirect)</w:t>
            </w:r>
          </w:p>
        </w:tc>
        <w:tc>
          <w:tcPr>
            <w:tcW w:w="1134" w:type="dxa"/>
            <w:vAlign w:val="bottom"/>
          </w:tcPr>
          <w:p w14:paraId="0AD20781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1.753</w:t>
            </w:r>
          </w:p>
        </w:tc>
        <w:tc>
          <w:tcPr>
            <w:tcW w:w="1559" w:type="dxa"/>
            <w:vAlign w:val="bottom"/>
          </w:tcPr>
          <w:p w14:paraId="36769D61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851" w:type="dxa"/>
            <w:vAlign w:val="bottom"/>
          </w:tcPr>
          <w:p w14:paraId="7F8070F2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992" w:type="dxa"/>
            <w:vAlign w:val="bottom"/>
          </w:tcPr>
          <w:p w14:paraId="7D79E487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1.952</w:t>
            </w:r>
          </w:p>
        </w:tc>
        <w:tc>
          <w:tcPr>
            <w:tcW w:w="1134" w:type="dxa"/>
            <w:vAlign w:val="bottom"/>
          </w:tcPr>
          <w:p w14:paraId="48410F8B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701" w:type="dxa"/>
            <w:vAlign w:val="bottom"/>
          </w:tcPr>
          <w:p w14:paraId="02FE351F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01" w:type="dxa"/>
            <w:vAlign w:val="bottom"/>
          </w:tcPr>
          <w:p w14:paraId="6D488FC5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color w:val="000000"/>
                <w:sz w:val="22"/>
                <w:szCs w:val="22"/>
              </w:rPr>
              <w:t>4.022</w:t>
            </w:r>
          </w:p>
        </w:tc>
      </w:tr>
      <w:tr w:rsidR="005A3CCB" w14:paraId="28D2796E" w14:textId="77777777" w:rsidTr="005646B2">
        <w:tc>
          <w:tcPr>
            <w:tcW w:w="2836" w:type="dxa"/>
            <w:gridSpan w:val="2"/>
          </w:tcPr>
          <w:p w14:paraId="57C3DED0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47B1A0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975F55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5280A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1F0D7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53826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BEF89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53C22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4B167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9A9F96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1AEE136E" w14:textId="77777777" w:rsidTr="005646B2">
        <w:tc>
          <w:tcPr>
            <w:tcW w:w="2836" w:type="dxa"/>
            <w:gridSpan w:val="2"/>
          </w:tcPr>
          <w:p w14:paraId="2D893898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II</w:t>
            </w:r>
          </w:p>
        </w:tc>
        <w:tc>
          <w:tcPr>
            <w:tcW w:w="1417" w:type="dxa"/>
          </w:tcPr>
          <w:p w14:paraId="044CEB9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5F61D6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D2B85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7F66C6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3A93E8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D080B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FE76EE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96A67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A7D7B3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1F0D7E23" w14:textId="77777777" w:rsidTr="005646B2">
        <w:tc>
          <w:tcPr>
            <w:tcW w:w="1418" w:type="dxa"/>
          </w:tcPr>
          <w:p w14:paraId="3A6C19E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6029D26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3F79E1C8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1D7951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0680631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559" w:type="dxa"/>
            <w:vAlign w:val="bottom"/>
          </w:tcPr>
          <w:p w14:paraId="0667006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-0.499</w:t>
            </w:r>
          </w:p>
        </w:tc>
        <w:tc>
          <w:tcPr>
            <w:tcW w:w="851" w:type="dxa"/>
            <w:vAlign w:val="bottom"/>
          </w:tcPr>
          <w:p w14:paraId="3886C04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vAlign w:val="bottom"/>
          </w:tcPr>
          <w:p w14:paraId="248BA70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72</w:t>
            </w:r>
          </w:p>
        </w:tc>
        <w:tc>
          <w:tcPr>
            <w:tcW w:w="1134" w:type="dxa"/>
            <w:vAlign w:val="bottom"/>
          </w:tcPr>
          <w:p w14:paraId="1C94AB9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0E86873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701" w:type="dxa"/>
            <w:vAlign w:val="bottom"/>
          </w:tcPr>
          <w:p w14:paraId="59FECD0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9</w:t>
            </w:r>
          </w:p>
        </w:tc>
      </w:tr>
      <w:tr w:rsidR="005A3CCB" w14:paraId="5528390B" w14:textId="77777777" w:rsidTr="005646B2">
        <w:tc>
          <w:tcPr>
            <w:tcW w:w="1418" w:type="dxa"/>
          </w:tcPr>
          <w:p w14:paraId="63ACB557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8" w:type="dxa"/>
          </w:tcPr>
          <w:p w14:paraId="73B5C66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1F88A08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78234E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39354D8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559" w:type="dxa"/>
            <w:vAlign w:val="bottom"/>
          </w:tcPr>
          <w:p w14:paraId="4CECF1D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851" w:type="dxa"/>
            <w:vAlign w:val="bottom"/>
          </w:tcPr>
          <w:p w14:paraId="39059F5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54</w:t>
            </w:r>
          </w:p>
        </w:tc>
        <w:tc>
          <w:tcPr>
            <w:tcW w:w="992" w:type="dxa"/>
            <w:vAlign w:val="bottom"/>
          </w:tcPr>
          <w:p w14:paraId="27BF94B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134" w:type="dxa"/>
            <w:vAlign w:val="bottom"/>
          </w:tcPr>
          <w:p w14:paraId="7BB919D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701" w:type="dxa"/>
            <w:vAlign w:val="bottom"/>
          </w:tcPr>
          <w:p w14:paraId="0720C2B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.748</w:t>
            </w:r>
          </w:p>
        </w:tc>
        <w:tc>
          <w:tcPr>
            <w:tcW w:w="1701" w:type="dxa"/>
            <w:vAlign w:val="bottom"/>
          </w:tcPr>
          <w:p w14:paraId="0ED9D0B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59</w:t>
            </w:r>
          </w:p>
        </w:tc>
      </w:tr>
      <w:tr w:rsidR="005A3CCB" w14:paraId="470DAD3E" w14:textId="77777777" w:rsidTr="005646B2">
        <w:tc>
          <w:tcPr>
            <w:tcW w:w="1418" w:type="dxa"/>
          </w:tcPr>
          <w:p w14:paraId="032148EC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EF724C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5A49E19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F60811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14467A9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.342</w:t>
            </w:r>
          </w:p>
        </w:tc>
        <w:tc>
          <w:tcPr>
            <w:tcW w:w="1559" w:type="dxa"/>
            <w:vAlign w:val="bottom"/>
          </w:tcPr>
          <w:p w14:paraId="6EDA0E7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86</w:t>
            </w:r>
          </w:p>
        </w:tc>
        <w:tc>
          <w:tcPr>
            <w:tcW w:w="851" w:type="dxa"/>
            <w:vAlign w:val="bottom"/>
          </w:tcPr>
          <w:p w14:paraId="3E6A68C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992" w:type="dxa"/>
            <w:vAlign w:val="bottom"/>
          </w:tcPr>
          <w:p w14:paraId="1342DAA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503</w:t>
            </w:r>
          </w:p>
        </w:tc>
        <w:tc>
          <w:tcPr>
            <w:tcW w:w="1134" w:type="dxa"/>
            <w:vAlign w:val="bottom"/>
          </w:tcPr>
          <w:p w14:paraId="06CA5D1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1C62B00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892</w:t>
            </w:r>
          </w:p>
        </w:tc>
        <w:tc>
          <w:tcPr>
            <w:tcW w:w="1701" w:type="dxa"/>
            <w:vAlign w:val="bottom"/>
          </w:tcPr>
          <w:p w14:paraId="1106A5A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774</w:t>
            </w:r>
          </w:p>
        </w:tc>
      </w:tr>
      <w:tr w:rsidR="005A3CCB" w14:paraId="10E26FA6" w14:textId="77777777" w:rsidTr="005646B2">
        <w:tc>
          <w:tcPr>
            <w:tcW w:w="1418" w:type="dxa"/>
          </w:tcPr>
          <w:p w14:paraId="72BBF87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3038D2D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0EFE4114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564" w:type="dxa"/>
          </w:tcPr>
          <w:p w14:paraId="4B13591B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404E4D88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.528</w:t>
            </w:r>
          </w:p>
        </w:tc>
        <w:tc>
          <w:tcPr>
            <w:tcW w:w="1559" w:type="dxa"/>
            <w:vAlign w:val="bottom"/>
          </w:tcPr>
          <w:p w14:paraId="17012364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sz w:val="22"/>
                <w:szCs w:val="22"/>
              </w:rPr>
              <w:t>0.894</w:t>
            </w:r>
          </w:p>
        </w:tc>
        <w:tc>
          <w:tcPr>
            <w:tcW w:w="851" w:type="dxa"/>
            <w:vAlign w:val="bottom"/>
          </w:tcPr>
          <w:p w14:paraId="21B763A9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541</w:t>
            </w:r>
          </w:p>
        </w:tc>
        <w:tc>
          <w:tcPr>
            <w:tcW w:w="992" w:type="dxa"/>
            <w:vAlign w:val="bottom"/>
          </w:tcPr>
          <w:p w14:paraId="137703F1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673</w:t>
            </w:r>
          </w:p>
        </w:tc>
        <w:tc>
          <w:tcPr>
            <w:tcW w:w="1134" w:type="dxa"/>
            <w:vAlign w:val="bottom"/>
          </w:tcPr>
          <w:p w14:paraId="57DEFB35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058051C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423</w:t>
            </w:r>
          </w:p>
        </w:tc>
        <w:tc>
          <w:tcPr>
            <w:tcW w:w="1701" w:type="dxa"/>
            <w:vAlign w:val="bottom"/>
          </w:tcPr>
          <w:p w14:paraId="6BC8C961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.506</w:t>
            </w:r>
          </w:p>
        </w:tc>
      </w:tr>
      <w:tr w:rsidR="005A3CCB" w14:paraId="74C01FD4" w14:textId="77777777" w:rsidTr="005646B2">
        <w:tc>
          <w:tcPr>
            <w:tcW w:w="1418" w:type="dxa"/>
            <w:tcBorders>
              <w:bottom w:val="single" w:sz="4" w:space="0" w:color="auto"/>
            </w:tcBorders>
          </w:tcPr>
          <w:p w14:paraId="59E1EBE0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22CF8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80887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B004B4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a*b</w:t>
            </w:r>
            <w:r>
              <w:rPr>
                <w:rFonts w:ascii="Arial" w:hAnsi="Arial" w:cs="Arial"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55651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81341C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5D01C4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BD9C29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0AB27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16D14A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8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0BE6F4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32</w:t>
            </w:r>
          </w:p>
        </w:tc>
      </w:tr>
      <w:tr w:rsidR="005A3CCB" w14:paraId="7F7E77DF" w14:textId="77777777" w:rsidTr="005646B2">
        <w:tc>
          <w:tcPr>
            <w:tcW w:w="1488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991FFD4" w14:textId="77777777" w:rsidR="005A3CCB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V: independent variable; DV: dependent variable, se: standard error; 95%LLCI: bootstrapped lower level 95% confidence interval; 95%ULCI: bootstrapped upper level 95% confidence interval; HAMA </w:t>
            </w:r>
            <w:r w:rsidRPr="00514FDF">
              <w:rPr>
                <w:rFonts w:ascii="Arial" w:hAnsi="Arial" w:cs="Arial"/>
                <w:sz w:val="22"/>
                <w:szCs w:val="22"/>
              </w:rPr>
              <w:t>total: Hamilton Anxiety Rating Scale total score</w:t>
            </w:r>
          </w:p>
          <w:p w14:paraId="41102C93" w14:textId="77777777" w:rsidR="005A3CCB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 tests are in bold</w:t>
            </w:r>
          </w:p>
          <w:p w14:paraId="248AE4F6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r>
              <w:rPr>
                <w:rFonts w:ascii="Arial" w:hAnsi="Arial" w:cs="Arial"/>
                <w:sz w:val="22"/>
                <w:szCs w:val="22"/>
              </w:rPr>
              <w:t xml:space="preserve"> nominally significant did not survive the additional Bonferroni correction</w:t>
            </w:r>
          </w:p>
        </w:tc>
      </w:tr>
    </w:tbl>
    <w:p w14:paraId="693059EE" w14:textId="77777777" w:rsidR="009A5B36" w:rsidRDefault="009A5B36"/>
    <w:p w14:paraId="7EE4178F" w14:textId="0F68CE1A" w:rsidR="005A3CCB" w:rsidRDefault="005A3CCB">
      <w:r>
        <w:br w:type="page"/>
      </w:r>
    </w:p>
    <w:p w14:paraId="42B76661" w14:textId="77777777" w:rsidR="005A3CCB" w:rsidRDefault="005A3CCB"/>
    <w:tbl>
      <w:tblPr>
        <w:tblStyle w:val="TableGrid"/>
        <w:tblW w:w="148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564"/>
        <w:gridCol w:w="1134"/>
        <w:gridCol w:w="1559"/>
        <w:gridCol w:w="851"/>
        <w:gridCol w:w="992"/>
        <w:gridCol w:w="1134"/>
        <w:gridCol w:w="1701"/>
        <w:gridCol w:w="1701"/>
      </w:tblGrid>
      <w:tr w:rsidR="005A3CCB" w14:paraId="6A313353" w14:textId="77777777" w:rsidTr="005646B2">
        <w:tc>
          <w:tcPr>
            <w:tcW w:w="1488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688E8A" w14:textId="7548AF22" w:rsidR="005A3CCB" w:rsidRPr="00514FDF" w:rsidRDefault="005A3CCB" w:rsidP="005646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>. Results of the analyses using the T1w/T2w ratio values to mediate the group difference i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verity o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ve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ymptoms. </w:t>
            </w:r>
          </w:p>
        </w:tc>
      </w:tr>
      <w:tr w:rsidR="005A3CCB" w14:paraId="0B2A60F3" w14:textId="77777777" w:rsidTr="005646B2">
        <w:tc>
          <w:tcPr>
            <w:tcW w:w="1418" w:type="dxa"/>
          </w:tcPr>
          <w:p w14:paraId="7C8AE64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418" w:type="dxa"/>
          </w:tcPr>
          <w:p w14:paraId="77B0CD3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DV</w:t>
            </w:r>
          </w:p>
        </w:tc>
        <w:tc>
          <w:tcPr>
            <w:tcW w:w="1417" w:type="dxa"/>
          </w:tcPr>
          <w:p w14:paraId="54BDA34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Mediator</w:t>
            </w:r>
          </w:p>
        </w:tc>
        <w:tc>
          <w:tcPr>
            <w:tcW w:w="1564" w:type="dxa"/>
          </w:tcPr>
          <w:p w14:paraId="0A2CBA3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ath</w:t>
            </w:r>
          </w:p>
        </w:tc>
        <w:tc>
          <w:tcPr>
            <w:tcW w:w="1134" w:type="dxa"/>
          </w:tcPr>
          <w:p w14:paraId="70F0ECB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559" w:type="dxa"/>
          </w:tcPr>
          <w:p w14:paraId="65B69B7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tandardized estimate</w:t>
            </w:r>
          </w:p>
        </w:tc>
        <w:tc>
          <w:tcPr>
            <w:tcW w:w="851" w:type="dxa"/>
          </w:tcPr>
          <w:p w14:paraId="29774D3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60D941A4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134" w:type="dxa"/>
          </w:tcPr>
          <w:p w14:paraId="09B81F8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</w:tcPr>
          <w:p w14:paraId="779F181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LLCI</w:t>
            </w:r>
          </w:p>
        </w:tc>
        <w:tc>
          <w:tcPr>
            <w:tcW w:w="1701" w:type="dxa"/>
          </w:tcPr>
          <w:p w14:paraId="2D6B5F0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ULCI</w:t>
            </w:r>
          </w:p>
        </w:tc>
      </w:tr>
      <w:tr w:rsidR="005A3CCB" w14:paraId="23FB21EC" w14:textId="77777777" w:rsidTr="005646B2"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73D5FAFA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0A4B9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D01F887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A840CF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CB497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CD8B2F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614BC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A5435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1490CF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041DE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7C482C20" w14:textId="77777777" w:rsidTr="005646B2">
        <w:tc>
          <w:tcPr>
            <w:tcW w:w="1418" w:type="dxa"/>
          </w:tcPr>
          <w:p w14:paraId="745124C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67FC385C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520B1470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E1BDF9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5E5C46B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559" w:type="dxa"/>
            <w:vAlign w:val="bottom"/>
          </w:tcPr>
          <w:p w14:paraId="1512C00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851" w:type="dxa"/>
            <w:vAlign w:val="bottom"/>
          </w:tcPr>
          <w:p w14:paraId="0B5E116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2" w:type="dxa"/>
            <w:vAlign w:val="bottom"/>
          </w:tcPr>
          <w:p w14:paraId="32CD969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81</w:t>
            </w:r>
          </w:p>
        </w:tc>
        <w:tc>
          <w:tcPr>
            <w:tcW w:w="1134" w:type="dxa"/>
            <w:vAlign w:val="bottom"/>
          </w:tcPr>
          <w:p w14:paraId="141735B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9736D1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701" w:type="dxa"/>
            <w:vAlign w:val="bottom"/>
          </w:tcPr>
          <w:p w14:paraId="3C2BEDA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30</w:t>
            </w:r>
          </w:p>
        </w:tc>
      </w:tr>
      <w:tr w:rsidR="005A3CCB" w14:paraId="4ACB39E1" w14:textId="77777777" w:rsidTr="005646B2">
        <w:tc>
          <w:tcPr>
            <w:tcW w:w="1418" w:type="dxa"/>
          </w:tcPr>
          <w:p w14:paraId="77D1C46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8" w:type="dxa"/>
          </w:tcPr>
          <w:p w14:paraId="4567A7B6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3499CF4E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BB2A32E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5F2AC5E5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559" w:type="dxa"/>
            <w:vAlign w:val="bottom"/>
          </w:tcPr>
          <w:p w14:paraId="06F6C626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851" w:type="dxa"/>
            <w:vAlign w:val="bottom"/>
          </w:tcPr>
          <w:p w14:paraId="441C5F1F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3.281</w:t>
            </w:r>
          </w:p>
        </w:tc>
        <w:tc>
          <w:tcPr>
            <w:tcW w:w="992" w:type="dxa"/>
            <w:vAlign w:val="bottom"/>
          </w:tcPr>
          <w:p w14:paraId="0F79EE66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34" w:type="dxa"/>
            <w:vAlign w:val="bottom"/>
          </w:tcPr>
          <w:p w14:paraId="53BB7321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701" w:type="dxa"/>
            <w:vAlign w:val="bottom"/>
          </w:tcPr>
          <w:p w14:paraId="593C9C0B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-6.553</w:t>
            </w:r>
          </w:p>
        </w:tc>
        <w:tc>
          <w:tcPr>
            <w:tcW w:w="1701" w:type="dxa"/>
            <w:vAlign w:val="bottom"/>
          </w:tcPr>
          <w:p w14:paraId="053B30C9" w14:textId="77777777" w:rsidR="005A3CCB" w:rsidRPr="00B743C9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43C9">
              <w:rPr>
                <w:rFonts w:ascii="Arial" w:hAnsi="Arial" w:cs="Arial"/>
                <w:color w:val="000000"/>
                <w:sz w:val="22"/>
                <w:szCs w:val="22"/>
              </w:rPr>
              <w:t>6.418</w:t>
            </w:r>
          </w:p>
        </w:tc>
      </w:tr>
      <w:tr w:rsidR="005A3CCB" w14:paraId="77ABFE65" w14:textId="77777777" w:rsidTr="005646B2">
        <w:tc>
          <w:tcPr>
            <w:tcW w:w="1418" w:type="dxa"/>
          </w:tcPr>
          <w:p w14:paraId="717842AE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DA2F42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5F7DB8C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7525F1F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4BBFBA5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347</w:t>
            </w:r>
          </w:p>
        </w:tc>
        <w:tc>
          <w:tcPr>
            <w:tcW w:w="1559" w:type="dxa"/>
            <w:vAlign w:val="bottom"/>
          </w:tcPr>
          <w:p w14:paraId="155C64F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39</w:t>
            </w:r>
          </w:p>
        </w:tc>
        <w:tc>
          <w:tcPr>
            <w:tcW w:w="851" w:type="dxa"/>
            <w:vAlign w:val="bottom"/>
          </w:tcPr>
          <w:p w14:paraId="149A048A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992" w:type="dxa"/>
            <w:vAlign w:val="bottom"/>
          </w:tcPr>
          <w:p w14:paraId="73ACED6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365</w:t>
            </w:r>
          </w:p>
        </w:tc>
        <w:tc>
          <w:tcPr>
            <w:tcW w:w="1134" w:type="dxa"/>
            <w:vAlign w:val="bottom"/>
          </w:tcPr>
          <w:p w14:paraId="4C1DAA3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917F99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996</w:t>
            </w:r>
          </w:p>
        </w:tc>
        <w:tc>
          <w:tcPr>
            <w:tcW w:w="1701" w:type="dxa"/>
            <w:vAlign w:val="bottom"/>
          </w:tcPr>
          <w:p w14:paraId="17CEE82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518</w:t>
            </w:r>
          </w:p>
        </w:tc>
      </w:tr>
      <w:tr w:rsidR="005A3CCB" w14:paraId="5265D105" w14:textId="77777777" w:rsidTr="005646B2">
        <w:tc>
          <w:tcPr>
            <w:tcW w:w="1418" w:type="dxa"/>
          </w:tcPr>
          <w:p w14:paraId="1C4B62A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315559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AM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417" w:type="dxa"/>
          </w:tcPr>
          <w:p w14:paraId="3481A4C0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564" w:type="dxa"/>
          </w:tcPr>
          <w:p w14:paraId="6C9A2F3E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72134107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389</w:t>
            </w:r>
          </w:p>
        </w:tc>
        <w:tc>
          <w:tcPr>
            <w:tcW w:w="1559" w:type="dxa"/>
            <w:vAlign w:val="bottom"/>
          </w:tcPr>
          <w:p w14:paraId="67B28BC6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42</w:t>
            </w:r>
          </w:p>
        </w:tc>
        <w:tc>
          <w:tcPr>
            <w:tcW w:w="851" w:type="dxa"/>
            <w:vAlign w:val="bottom"/>
          </w:tcPr>
          <w:p w14:paraId="47A909DD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992" w:type="dxa"/>
            <w:vAlign w:val="bottom"/>
          </w:tcPr>
          <w:p w14:paraId="3AEC4272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021</w:t>
            </w:r>
          </w:p>
        </w:tc>
        <w:tc>
          <w:tcPr>
            <w:tcW w:w="1134" w:type="dxa"/>
            <w:vAlign w:val="bottom"/>
          </w:tcPr>
          <w:p w14:paraId="14BDDD1E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F6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2D8893C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444</w:t>
            </w:r>
          </w:p>
        </w:tc>
        <w:tc>
          <w:tcPr>
            <w:tcW w:w="1701" w:type="dxa"/>
            <w:vAlign w:val="bottom"/>
          </w:tcPr>
          <w:p w14:paraId="5815AB9F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059</w:t>
            </w:r>
          </w:p>
        </w:tc>
      </w:tr>
      <w:tr w:rsidR="005A3CCB" w14:paraId="7E8EB57C" w14:textId="77777777" w:rsidTr="005646B2">
        <w:tc>
          <w:tcPr>
            <w:tcW w:w="1418" w:type="dxa"/>
          </w:tcPr>
          <w:p w14:paraId="271099FD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42F04B56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17870693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564" w:type="dxa"/>
          </w:tcPr>
          <w:p w14:paraId="3213F132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3F6E">
              <w:rPr>
                <w:rFonts w:ascii="Arial" w:hAnsi="Arial" w:cs="Arial"/>
                <w:sz w:val="22"/>
                <w:szCs w:val="22"/>
              </w:rPr>
              <w:t>a*b (indirect)</w:t>
            </w:r>
          </w:p>
        </w:tc>
        <w:tc>
          <w:tcPr>
            <w:tcW w:w="1134" w:type="dxa"/>
            <w:vAlign w:val="bottom"/>
          </w:tcPr>
          <w:p w14:paraId="4218E30E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559" w:type="dxa"/>
            <w:vAlign w:val="bottom"/>
          </w:tcPr>
          <w:p w14:paraId="4FCB6C66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2</w:t>
            </w:r>
          </w:p>
        </w:tc>
        <w:tc>
          <w:tcPr>
            <w:tcW w:w="851" w:type="dxa"/>
            <w:vAlign w:val="bottom"/>
          </w:tcPr>
          <w:p w14:paraId="4A0A5680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992" w:type="dxa"/>
            <w:vAlign w:val="bottom"/>
          </w:tcPr>
          <w:p w14:paraId="09A5575A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1134" w:type="dxa"/>
            <w:vAlign w:val="bottom"/>
          </w:tcPr>
          <w:p w14:paraId="2714CBEC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701" w:type="dxa"/>
            <w:vAlign w:val="bottom"/>
          </w:tcPr>
          <w:p w14:paraId="63DFE75C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273</w:t>
            </w:r>
          </w:p>
        </w:tc>
        <w:tc>
          <w:tcPr>
            <w:tcW w:w="1701" w:type="dxa"/>
            <w:vAlign w:val="bottom"/>
          </w:tcPr>
          <w:p w14:paraId="1FBBB154" w14:textId="77777777" w:rsidR="005A3CCB" w:rsidRPr="00823F6E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26</w:t>
            </w:r>
          </w:p>
        </w:tc>
      </w:tr>
      <w:tr w:rsidR="005A3CCB" w14:paraId="78829C3C" w14:textId="77777777" w:rsidTr="005646B2">
        <w:tc>
          <w:tcPr>
            <w:tcW w:w="2836" w:type="dxa"/>
            <w:gridSpan w:val="2"/>
          </w:tcPr>
          <w:p w14:paraId="43D54B4F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B6F9E0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E9D00F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3A972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C4F54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71027D4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8D20E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C3501F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99EAE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3D4746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4C071A4B" w14:textId="77777777" w:rsidTr="005646B2">
        <w:tc>
          <w:tcPr>
            <w:tcW w:w="2836" w:type="dxa"/>
            <w:gridSpan w:val="2"/>
          </w:tcPr>
          <w:p w14:paraId="45B09D90" w14:textId="77777777" w:rsidR="005A3CCB" w:rsidRPr="00514FDF" w:rsidRDefault="005A3CCB" w:rsidP="005646B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II</w:t>
            </w:r>
          </w:p>
        </w:tc>
        <w:tc>
          <w:tcPr>
            <w:tcW w:w="1417" w:type="dxa"/>
          </w:tcPr>
          <w:p w14:paraId="23996938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F663CE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03AF5D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0F5C1A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F12CBE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254B8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CEBE5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A6858E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027A58E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CCB" w14:paraId="61E1C6D7" w14:textId="77777777" w:rsidTr="005646B2">
        <w:tc>
          <w:tcPr>
            <w:tcW w:w="1418" w:type="dxa"/>
          </w:tcPr>
          <w:p w14:paraId="478883B1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5B30EBF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7ED9A504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7E9C8A6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5677811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559" w:type="dxa"/>
            <w:vAlign w:val="bottom"/>
          </w:tcPr>
          <w:p w14:paraId="41A0352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-0.499</w:t>
            </w:r>
          </w:p>
        </w:tc>
        <w:tc>
          <w:tcPr>
            <w:tcW w:w="851" w:type="dxa"/>
            <w:vAlign w:val="bottom"/>
          </w:tcPr>
          <w:p w14:paraId="3A25202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vAlign w:val="bottom"/>
          </w:tcPr>
          <w:p w14:paraId="3D4EFDA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09</w:t>
            </w:r>
          </w:p>
        </w:tc>
        <w:tc>
          <w:tcPr>
            <w:tcW w:w="1134" w:type="dxa"/>
            <w:vAlign w:val="bottom"/>
          </w:tcPr>
          <w:p w14:paraId="1A653A0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86FA98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701" w:type="dxa"/>
            <w:vAlign w:val="bottom"/>
          </w:tcPr>
          <w:p w14:paraId="2EC8A15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7</w:t>
            </w:r>
          </w:p>
        </w:tc>
      </w:tr>
      <w:tr w:rsidR="005A3CCB" w14:paraId="3E1B3862" w14:textId="77777777" w:rsidTr="005646B2">
        <w:tc>
          <w:tcPr>
            <w:tcW w:w="1418" w:type="dxa"/>
          </w:tcPr>
          <w:p w14:paraId="2D961035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8" w:type="dxa"/>
          </w:tcPr>
          <w:p w14:paraId="70F87C85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07CDEE2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236475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775B305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52</w:t>
            </w:r>
          </w:p>
        </w:tc>
        <w:tc>
          <w:tcPr>
            <w:tcW w:w="1559" w:type="dxa"/>
            <w:vAlign w:val="bottom"/>
          </w:tcPr>
          <w:p w14:paraId="005A56B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851" w:type="dxa"/>
            <w:vAlign w:val="bottom"/>
          </w:tcPr>
          <w:p w14:paraId="24BE9F6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55</w:t>
            </w:r>
          </w:p>
        </w:tc>
        <w:tc>
          <w:tcPr>
            <w:tcW w:w="992" w:type="dxa"/>
            <w:vAlign w:val="bottom"/>
          </w:tcPr>
          <w:p w14:paraId="3FF5E6DF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134" w:type="dxa"/>
            <w:vAlign w:val="bottom"/>
          </w:tcPr>
          <w:p w14:paraId="57A6C091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701" w:type="dxa"/>
            <w:vAlign w:val="bottom"/>
          </w:tcPr>
          <w:p w14:paraId="3336666C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395</w:t>
            </w:r>
          </w:p>
        </w:tc>
        <w:tc>
          <w:tcPr>
            <w:tcW w:w="1701" w:type="dxa"/>
            <w:vAlign w:val="bottom"/>
          </w:tcPr>
          <w:p w14:paraId="49041EB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850</w:t>
            </w:r>
          </w:p>
        </w:tc>
      </w:tr>
      <w:tr w:rsidR="005A3CCB" w14:paraId="34F0D0C3" w14:textId="77777777" w:rsidTr="005646B2">
        <w:tc>
          <w:tcPr>
            <w:tcW w:w="1418" w:type="dxa"/>
          </w:tcPr>
          <w:p w14:paraId="354EE2A4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E597BA8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39E999D9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1BFEE0D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4B1C48D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347</w:t>
            </w:r>
          </w:p>
        </w:tc>
        <w:tc>
          <w:tcPr>
            <w:tcW w:w="1559" w:type="dxa"/>
            <w:vAlign w:val="bottom"/>
          </w:tcPr>
          <w:p w14:paraId="1723D52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39</w:t>
            </w:r>
          </w:p>
        </w:tc>
        <w:tc>
          <w:tcPr>
            <w:tcW w:w="851" w:type="dxa"/>
            <w:vAlign w:val="bottom"/>
          </w:tcPr>
          <w:p w14:paraId="54B3DEC0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992" w:type="dxa"/>
            <w:vAlign w:val="bottom"/>
          </w:tcPr>
          <w:p w14:paraId="1375597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364</w:t>
            </w:r>
          </w:p>
        </w:tc>
        <w:tc>
          <w:tcPr>
            <w:tcW w:w="1134" w:type="dxa"/>
            <w:vAlign w:val="bottom"/>
          </w:tcPr>
          <w:p w14:paraId="17F54142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6D54876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011</w:t>
            </w:r>
          </w:p>
        </w:tc>
        <w:tc>
          <w:tcPr>
            <w:tcW w:w="1701" w:type="dxa"/>
            <w:vAlign w:val="bottom"/>
          </w:tcPr>
          <w:p w14:paraId="2F49954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586</w:t>
            </w:r>
          </w:p>
        </w:tc>
      </w:tr>
      <w:tr w:rsidR="005A3CCB" w14:paraId="003502CC" w14:textId="77777777" w:rsidTr="005646B2">
        <w:tc>
          <w:tcPr>
            <w:tcW w:w="1418" w:type="dxa"/>
          </w:tcPr>
          <w:p w14:paraId="15858802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3EBF6CEC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</w:tcPr>
          <w:p w14:paraId="50C27C6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564" w:type="dxa"/>
          </w:tcPr>
          <w:p w14:paraId="502BD0D0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3BF6A164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826</w:t>
            </w:r>
          </w:p>
        </w:tc>
        <w:tc>
          <w:tcPr>
            <w:tcW w:w="1559" w:type="dxa"/>
            <w:vAlign w:val="bottom"/>
          </w:tcPr>
          <w:p w14:paraId="7F9A4D65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867</w:t>
            </w:r>
          </w:p>
        </w:tc>
        <w:tc>
          <w:tcPr>
            <w:tcW w:w="851" w:type="dxa"/>
            <w:vAlign w:val="bottom"/>
          </w:tcPr>
          <w:p w14:paraId="5D981440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479</w:t>
            </w:r>
          </w:p>
        </w:tc>
        <w:tc>
          <w:tcPr>
            <w:tcW w:w="992" w:type="dxa"/>
            <w:vAlign w:val="bottom"/>
          </w:tcPr>
          <w:p w14:paraId="2E4DBF21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022</w:t>
            </w:r>
          </w:p>
        </w:tc>
        <w:tc>
          <w:tcPr>
            <w:tcW w:w="1134" w:type="dxa"/>
            <w:vAlign w:val="bottom"/>
          </w:tcPr>
          <w:p w14:paraId="77AA33B2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78E2448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855</w:t>
            </w:r>
          </w:p>
        </w:tc>
        <w:tc>
          <w:tcPr>
            <w:tcW w:w="1701" w:type="dxa"/>
            <w:vAlign w:val="bottom"/>
          </w:tcPr>
          <w:p w14:paraId="0312B84D" w14:textId="77777777" w:rsidR="005A3CCB" w:rsidRPr="00A160A3" w:rsidRDefault="005A3CCB" w:rsidP="005646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680</w:t>
            </w:r>
          </w:p>
        </w:tc>
      </w:tr>
      <w:tr w:rsidR="005A3CCB" w14:paraId="5B35B0ED" w14:textId="77777777" w:rsidTr="005646B2">
        <w:tc>
          <w:tcPr>
            <w:tcW w:w="1418" w:type="dxa"/>
            <w:tcBorders>
              <w:bottom w:val="single" w:sz="4" w:space="0" w:color="auto"/>
            </w:tcBorders>
          </w:tcPr>
          <w:p w14:paraId="0CB8EEA8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A86364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MD 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9BE0B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AFC726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a*b</w:t>
            </w:r>
            <w:r>
              <w:rPr>
                <w:rFonts w:ascii="Arial" w:hAnsi="Arial" w:cs="Arial"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1BD45F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324945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531BC33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00DCC17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5B66D8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9855A2B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2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E0D419" w14:textId="77777777" w:rsidR="005A3CCB" w:rsidRPr="006703C7" w:rsidRDefault="005A3CCB" w:rsidP="005646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5</w:t>
            </w:r>
          </w:p>
        </w:tc>
      </w:tr>
      <w:tr w:rsidR="005A3CCB" w14:paraId="57ED5259" w14:textId="77777777" w:rsidTr="005646B2">
        <w:tc>
          <w:tcPr>
            <w:tcW w:w="1488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5D158E1" w14:textId="77777777" w:rsidR="005A3CCB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V: independent variable; DV: dependent variable, se: standard error; 95%LLCI: bootstrapped lower level 95% confidence interval; 95%ULCI: bootstrapped upper level 95% confidence interval; HAMA </w:t>
            </w:r>
            <w:r w:rsidRPr="00514FDF">
              <w:rPr>
                <w:rFonts w:ascii="Arial" w:hAnsi="Arial" w:cs="Arial"/>
                <w:sz w:val="22"/>
                <w:szCs w:val="22"/>
              </w:rPr>
              <w:t>total: Hamilton Anxiety Rating Scale total score</w:t>
            </w:r>
          </w:p>
          <w:p w14:paraId="3B4B6EFA" w14:textId="77777777" w:rsidR="005A3CCB" w:rsidRPr="006703C7" w:rsidRDefault="005A3CCB" w:rsidP="005646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 tests are in bold</w:t>
            </w:r>
          </w:p>
        </w:tc>
      </w:tr>
    </w:tbl>
    <w:p w14:paraId="28A2461D" w14:textId="77777777" w:rsidR="005A3CCB" w:rsidRDefault="005A3CCB"/>
    <w:sectPr w:rsidR="005A3CCB" w:rsidSect="005A3CC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E13C4E"/>
    <w:multiLevelType w:val="hybridMultilevel"/>
    <w:tmpl w:val="F50C745C"/>
    <w:lvl w:ilvl="0" w:tplc="899A462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136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CB"/>
    <w:rsid w:val="00003EF4"/>
    <w:rsid w:val="00020C19"/>
    <w:rsid w:val="00034E69"/>
    <w:rsid w:val="00043989"/>
    <w:rsid w:val="00062215"/>
    <w:rsid w:val="00067B66"/>
    <w:rsid w:val="000A7A6B"/>
    <w:rsid w:val="000B25EE"/>
    <w:rsid w:val="000D111D"/>
    <w:rsid w:val="000E510C"/>
    <w:rsid w:val="000F454D"/>
    <w:rsid w:val="00100259"/>
    <w:rsid w:val="00110EA4"/>
    <w:rsid w:val="00111AB7"/>
    <w:rsid w:val="00111F49"/>
    <w:rsid w:val="00115B8C"/>
    <w:rsid w:val="00121F65"/>
    <w:rsid w:val="001322BE"/>
    <w:rsid w:val="001808BD"/>
    <w:rsid w:val="00181818"/>
    <w:rsid w:val="001C2CB6"/>
    <w:rsid w:val="001C609E"/>
    <w:rsid w:val="002107C4"/>
    <w:rsid w:val="00210D77"/>
    <w:rsid w:val="00250817"/>
    <w:rsid w:val="00273208"/>
    <w:rsid w:val="00274EFE"/>
    <w:rsid w:val="002878F7"/>
    <w:rsid w:val="002A4599"/>
    <w:rsid w:val="002A5631"/>
    <w:rsid w:val="002B3D5B"/>
    <w:rsid w:val="002F3541"/>
    <w:rsid w:val="002F4F92"/>
    <w:rsid w:val="002F5B1D"/>
    <w:rsid w:val="00314D4C"/>
    <w:rsid w:val="003342E0"/>
    <w:rsid w:val="00351D42"/>
    <w:rsid w:val="00360FC8"/>
    <w:rsid w:val="00381167"/>
    <w:rsid w:val="00392AC7"/>
    <w:rsid w:val="003B6A6A"/>
    <w:rsid w:val="003C537C"/>
    <w:rsid w:val="003C5926"/>
    <w:rsid w:val="003F5807"/>
    <w:rsid w:val="004036D2"/>
    <w:rsid w:val="00412962"/>
    <w:rsid w:val="00442DB5"/>
    <w:rsid w:val="0045352F"/>
    <w:rsid w:val="00494785"/>
    <w:rsid w:val="004C66E5"/>
    <w:rsid w:val="004D618B"/>
    <w:rsid w:val="004E0F0F"/>
    <w:rsid w:val="004F0096"/>
    <w:rsid w:val="005042F0"/>
    <w:rsid w:val="005051B2"/>
    <w:rsid w:val="005060E6"/>
    <w:rsid w:val="00514B89"/>
    <w:rsid w:val="00520733"/>
    <w:rsid w:val="00521C36"/>
    <w:rsid w:val="00522E5E"/>
    <w:rsid w:val="005233D7"/>
    <w:rsid w:val="00545F81"/>
    <w:rsid w:val="0056465B"/>
    <w:rsid w:val="0059014B"/>
    <w:rsid w:val="005A2AF8"/>
    <w:rsid w:val="005A3CCB"/>
    <w:rsid w:val="005C3B4C"/>
    <w:rsid w:val="005D5866"/>
    <w:rsid w:val="005E7328"/>
    <w:rsid w:val="00610940"/>
    <w:rsid w:val="006163C4"/>
    <w:rsid w:val="00626E96"/>
    <w:rsid w:val="00643AD8"/>
    <w:rsid w:val="006444F5"/>
    <w:rsid w:val="00655CA0"/>
    <w:rsid w:val="00665FF7"/>
    <w:rsid w:val="006A5F09"/>
    <w:rsid w:val="006E77FA"/>
    <w:rsid w:val="006F2300"/>
    <w:rsid w:val="00751BD1"/>
    <w:rsid w:val="00752152"/>
    <w:rsid w:val="00771608"/>
    <w:rsid w:val="007761FE"/>
    <w:rsid w:val="00777CA5"/>
    <w:rsid w:val="007B67C0"/>
    <w:rsid w:val="007C02DC"/>
    <w:rsid w:val="007C324C"/>
    <w:rsid w:val="00812484"/>
    <w:rsid w:val="00856A0E"/>
    <w:rsid w:val="008748CE"/>
    <w:rsid w:val="00877AEF"/>
    <w:rsid w:val="00886CFE"/>
    <w:rsid w:val="00890551"/>
    <w:rsid w:val="008B1F86"/>
    <w:rsid w:val="008C181A"/>
    <w:rsid w:val="008C775F"/>
    <w:rsid w:val="008D0DE3"/>
    <w:rsid w:val="00905237"/>
    <w:rsid w:val="0090795A"/>
    <w:rsid w:val="0092759E"/>
    <w:rsid w:val="00941996"/>
    <w:rsid w:val="00943FF6"/>
    <w:rsid w:val="00956D62"/>
    <w:rsid w:val="009641A8"/>
    <w:rsid w:val="0098127F"/>
    <w:rsid w:val="009A2AD3"/>
    <w:rsid w:val="009A5B36"/>
    <w:rsid w:val="009C177C"/>
    <w:rsid w:val="009C1FA3"/>
    <w:rsid w:val="009C6CC5"/>
    <w:rsid w:val="009C71B6"/>
    <w:rsid w:val="009F205B"/>
    <w:rsid w:val="00A2765C"/>
    <w:rsid w:val="00A3042D"/>
    <w:rsid w:val="00A52EDE"/>
    <w:rsid w:val="00A65777"/>
    <w:rsid w:val="00A66495"/>
    <w:rsid w:val="00A74BB9"/>
    <w:rsid w:val="00AB0F3F"/>
    <w:rsid w:val="00B108BD"/>
    <w:rsid w:val="00B46CE3"/>
    <w:rsid w:val="00B57367"/>
    <w:rsid w:val="00B91E4A"/>
    <w:rsid w:val="00BA10DA"/>
    <w:rsid w:val="00BA7F0F"/>
    <w:rsid w:val="00BC2AAE"/>
    <w:rsid w:val="00BC5BAB"/>
    <w:rsid w:val="00BD145C"/>
    <w:rsid w:val="00BD4A71"/>
    <w:rsid w:val="00BE4A7C"/>
    <w:rsid w:val="00BF1211"/>
    <w:rsid w:val="00C007CA"/>
    <w:rsid w:val="00C2125B"/>
    <w:rsid w:val="00C35A6C"/>
    <w:rsid w:val="00C4374D"/>
    <w:rsid w:val="00C51ACB"/>
    <w:rsid w:val="00C604F0"/>
    <w:rsid w:val="00C63054"/>
    <w:rsid w:val="00C83095"/>
    <w:rsid w:val="00C87268"/>
    <w:rsid w:val="00C90448"/>
    <w:rsid w:val="00C912A8"/>
    <w:rsid w:val="00C91C18"/>
    <w:rsid w:val="00C938E0"/>
    <w:rsid w:val="00CA4A29"/>
    <w:rsid w:val="00CB26F0"/>
    <w:rsid w:val="00CD0DC7"/>
    <w:rsid w:val="00CD6CA1"/>
    <w:rsid w:val="00CF0ACC"/>
    <w:rsid w:val="00D01DCB"/>
    <w:rsid w:val="00D53CCD"/>
    <w:rsid w:val="00D90D64"/>
    <w:rsid w:val="00DA1B28"/>
    <w:rsid w:val="00DB1A88"/>
    <w:rsid w:val="00DB4E6D"/>
    <w:rsid w:val="00DC3682"/>
    <w:rsid w:val="00DF09DC"/>
    <w:rsid w:val="00E00B1B"/>
    <w:rsid w:val="00E10FA4"/>
    <w:rsid w:val="00E2784E"/>
    <w:rsid w:val="00E46049"/>
    <w:rsid w:val="00E47B73"/>
    <w:rsid w:val="00E52D0E"/>
    <w:rsid w:val="00E701DA"/>
    <w:rsid w:val="00E74E12"/>
    <w:rsid w:val="00E768CC"/>
    <w:rsid w:val="00E84D50"/>
    <w:rsid w:val="00E85267"/>
    <w:rsid w:val="00E91F5D"/>
    <w:rsid w:val="00E934B1"/>
    <w:rsid w:val="00ED561A"/>
    <w:rsid w:val="00EF000D"/>
    <w:rsid w:val="00EF6F8C"/>
    <w:rsid w:val="00F052C2"/>
    <w:rsid w:val="00F1456B"/>
    <w:rsid w:val="00F17105"/>
    <w:rsid w:val="00F65BC8"/>
    <w:rsid w:val="00F65C77"/>
    <w:rsid w:val="00F67491"/>
    <w:rsid w:val="00F67956"/>
    <w:rsid w:val="00F83C88"/>
    <w:rsid w:val="00FB0581"/>
    <w:rsid w:val="00FC200C"/>
    <w:rsid w:val="00FD7F26"/>
    <w:rsid w:val="00FE14D8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8EA8B"/>
  <w15:chartTrackingRefBased/>
  <w15:docId w15:val="{0D7FBCF4-655E-C246-9D57-8903F57B5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C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C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C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C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CC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CC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CC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CC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C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CC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CC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CC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C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A3CC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A3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35A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annquide@gmail.com" TargetMode="External"/><Relationship Id="rId5" Type="http://schemas.openxmlformats.org/officeDocument/2006/relationships/hyperlink" Target="mailto:y.quide@unsw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3</cp:revision>
  <dcterms:created xsi:type="dcterms:W3CDTF">2025-02-24T22:18:00Z</dcterms:created>
  <dcterms:modified xsi:type="dcterms:W3CDTF">2025-02-24T22:21:00Z</dcterms:modified>
</cp:coreProperties>
</file>